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Table S1. Details of studies estimating risk of violence in individuals with schizophrenia and other psychose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86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540"/>
        <w:gridCol w:w="540"/>
        <w:gridCol w:w="540"/>
        <w:gridCol w:w="596"/>
        <w:gridCol w:w="844"/>
        <w:gridCol w:w="776"/>
        <w:gridCol w:w="1204"/>
        <w:gridCol w:w="776"/>
        <w:gridCol w:w="900"/>
        <w:gridCol w:w="720"/>
        <w:gridCol w:w="1440"/>
        <w:gridCol w:w="1080"/>
        <w:gridCol w:w="1440"/>
        <w:gridCol w:w="1260"/>
        <w:gridCol w:w="1080"/>
      </w:tblGrid>
      <w:tr>
        <w:trPr/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Study 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 Scz Viol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 Scz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 Pop Viol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 Pop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ype of Study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scertainment of Violence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finition of cases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udy perio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finition of violenc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ases diagnosed b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parison Group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rug abuse defined b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 Age of cases in years</w:t>
            </w:r>
          </w:p>
        </w:tc>
      </w:tr>
      <w:tr>
        <w:trPr/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sovsky, 198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7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3471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xe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olent crime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state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tmann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4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5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sted Case 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nmark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olent offences excluding sexual offence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D-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</w:tr>
      <w:tr>
        <w:trPr>
          <w:trHeight w:val="233" w:hRule="atLeast"/>
        </w:trPr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anson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6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Case-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f report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S items indicating self reported violent behaviou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gnostic Interview Schedule (DIS) leading to DSM-III diagnose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 members with No  disord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M III diagnoses of alcohol or drug abuse or dependenc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848" w:hRule="atLeast"/>
        </w:trPr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ndqvist, 1990 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73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81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ede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sault, aggravated assault, petty assault, unlawful deprivation of liberty, unlawful threats, violence against officials, threat against official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scharge diagnosis as per  ICD -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eneral  Swedish population – crime data estimated from one year rates (1978). Data supplied on request from Dr Lindqvist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-39</w:t>
            </w:r>
          </w:p>
        </w:tc>
      </w:tr>
      <w:tr>
        <w:trPr>
          <w:trHeight w:val="848" w:hRule="atLeast"/>
        </w:trPr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ndqvist, 199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4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50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ede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sault, aggravated assault, petty assault, unlawful deprivation of liberty, unlawful threats, violence against officials, threat against official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scharge diagnosis as per  ICD -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 Swedish population – crime data estimated from one year rates (1978). Data supplied on request from Dr Lindqvis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-39</w:t>
            </w:r>
          </w:p>
        </w:tc>
      </w:tr>
      <w:tr>
        <w:trPr>
          <w:trHeight w:val="232" w:hRule="atLeast"/>
        </w:trPr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stin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itzerlan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olent crimes including assaults resulting in bodily harm and murder but excluding sexual offence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DC diagnose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 subjects matched with the patients age, sex, marital status, occupational level and community siz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D-9 codes: 303-30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</w:tr>
      <w:tr>
        <w:trPr>
          <w:trHeight w:val="232" w:hRule="atLeast"/>
        </w:trPr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stin 199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 and other psychoses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itzerlan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-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olent crimes including assaults resulting in bodily harm and murder but excluding sexual offence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DC diagnose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 subjects matched with the patients age, sex, marital status, occupational level and community siz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</w:tr>
      <w:tr>
        <w:trPr/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anen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8/Tiihonen , 199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8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sted Case 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nlan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icide, assault, robbery, arson, violation of domestic peac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CRIT and clinical data used to yield DSM-III- R diagnose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rth cohort members with no diagnosi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M III-R alcohol abuse or dependenc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</w:tr>
      <w:tr>
        <w:trPr/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anen, 199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1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sted Case 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nlan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icide, assault, robbery, arson, violation of domestic peac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CRIT and clinical data used to yield DSM-III- R diagnose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rth cohort members with no diagnosi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eve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6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f report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ychotic/Bipolar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rael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f reported measures of fighting and weapon use  over 5 yea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ified SADS -1 and Research Diagnostic criteri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veyed population without a diagnosis of psychotic/bipolar disorders/generalised anxiety disorder/phobia, non psychotic depressi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fetime alcohol abuse, drug abuse using SADS-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-33</w:t>
            </w:r>
          </w:p>
        </w:tc>
      </w:tr>
      <w:tr>
        <w:trPr/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eve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8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1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f report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sychotic/Bipolar 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rael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f reported measures of fighting and weapon use  over 5 yea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ified SADS -1 and Research Diagnostic criteri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veyed population without a diagnosis of psychotic/bipolar disorders/generalised anxiety disorder/phobia, non psychotic depressi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fetime alcohol abuse, drug abuse using SADS-1 diagnose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-33</w:t>
            </w:r>
          </w:p>
        </w:tc>
      </w:tr>
      <w:tr>
        <w:trPr/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senault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sted Case 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 &amp; Self report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 spectrum disorder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xe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w Zealan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victions for inciting or threatening violence, using an attack dog on a person, presenting an offensive weapon, threatening a police officer, rape, manual assault, assault on a police officer, assault with a deadly weapon, aggravated robbery and homicide. Self reported violence ascertained by interview yielding 7 item violence scale including simple assault, aggravated assault, robbery, rape and gangfighting.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S leading to DSM-III-R diagnose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rth cohort individuals with no psychiatric disord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ijuana dependence or alcohol dependence according to DSM-III-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</w:tr>
      <w:tr>
        <w:trPr/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ennan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21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72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sted Case 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nmark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rder, attempted murder, rape, violence against authority, assault, domestic violence, robber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D -8 Hospital discharge diagnose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rth cohort individuals without a diagnosis of schizophrenia, psychosis, personality disorder or substance misu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D 8 diagnoses of drug and/or alcohol abus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ennan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98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sted Case 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nmark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rder, attempted murder, rape, violence against authority, assault, domestic violence, robber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D -8 Hospital discharge diagnose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rth cohort individuals without a diagnosis of schizophrenia, psychosis, personality disorder or substance misu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D 8 diagnoses of drug and/or alcohol abus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nahan, 200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ngitudina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, collateral and self - report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xe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s of battery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hat resulted in physical injury, sexual assaults, assaultiv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cts that involved the use of a weapon, or threats made wit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 weapon in hand over 10 week period after discharg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earch clinician using DSM-III-R checklis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eighbourhood community residents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M-III-R alcohol and drug abuse or dependenc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848" w:hRule="atLeast"/>
        </w:trPr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ller,  20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18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500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, Schizoaffective and delusional disorders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ixe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i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 definition give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D-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llace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ffences involving interpersonal violence, including assault, causing of serious injury, and homicide but excluding threatening behaviour , property damage, sexual offence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M-IV diagnoses made by psychiatrist at discharge or within 1 month of first community contac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 controls matched for age, gender and neighbourhood of residenc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‘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iagnosis of a substance related disorder or conviction for a substance related offence’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-33</w:t>
            </w:r>
          </w:p>
        </w:tc>
      </w:tr>
      <w:tr>
        <w:trPr/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llace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2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ffences involving interpersonal violence, including assault, causing of serious injury, and homicide but excluding threatening behaviour , property damage, sexual offence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M-IV diagnoses made by psychiatrist at discharge or within 1 month of first community contac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 controls matched for age, gender and neighbourhood of residenc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‘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iagnosis of a substance related disorder or conviction for a substance related offence’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-33</w:t>
            </w:r>
          </w:p>
        </w:tc>
      </w:tr>
      <w:tr>
        <w:trPr>
          <w:trHeight w:val="848" w:hRule="atLeast"/>
        </w:trPr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rrigan, 200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6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f report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affective disorder, psychosis  and bipolar disorder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ixe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ious trouble with the law or physical fifth resulting in injur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M-III-R using CID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veyed population with no mental disord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use with or without dependenc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zel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4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9536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9044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 &amp; other psychoses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ede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icide, Attempted Homicide, aggravated assault, robbery, threatening behaviour, harassment, arson, any sexual crim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D-9/ICD-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=40</w:t>
            </w:r>
          </w:p>
        </w:tc>
      </w:tr>
      <w:tr>
        <w:trPr/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zel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68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11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8591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 &amp; other psychoses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ede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icide, Attempted Homicide, aggravated assault, robbery, threatening behaviour, harassment, arson, any sexual crim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D-9/ICD-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=40</w:t>
            </w:r>
          </w:p>
        </w:tc>
      </w:tr>
      <w:tr>
        <w:trPr/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id, 20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0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65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f report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ychosis Screen positive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K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f reported violence and weapon use before and after 15 years of age and in the last 5 yea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out of 4 criteria positive from psychosis screening questionnair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veyed population without psychiatric disorder (no personality disorder, affective disorder, anxiety disorder, drug or alcohol dependence or possible psychosis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 and alcohol dependence using AUDIT and SADQ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id , 2006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03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f report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ychosis Screen positive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K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f reported violence and weapon use before and after 15 years of age and in the last 5 yea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out of 4 criteria positive from psychosis screening questionnair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veyed population without psychiatric disorder (no personality disorder, affective disorder, anxiety disorder, drug or alcohol dependence or possible psychosis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 and alcohol dependence using AUDIT and SADQ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dgins, 200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21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07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 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 &amp; other psychoses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K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olence against the person, sexual offences minus prostitution related offences and robber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spital inpatient diagnosi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 born in 195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2</w:t>
            </w:r>
          </w:p>
        </w:tc>
      </w:tr>
      <w:tr>
        <w:trPr/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dgins, 200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2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53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 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 &amp; other psychoses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K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olence against the person, sexual offences minus prostitution related offences and robber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spital inpatient diagnosi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 born in 195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848" w:hRule="atLeast"/>
        </w:trPr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onheimo, 200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29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sted Case 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ychotic disorder (including Schizophrenia and Schizophreniformic psychosis)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nlan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‘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arious kinds of assault and battery, and robbery’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D-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rth cohort members without a psychiatric disord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stance use disorder ICD-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</w:tr>
      <w:tr>
        <w:trPr>
          <w:trHeight w:val="848" w:hRule="atLeast"/>
        </w:trPr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yka, 200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6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000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ixe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rman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ysical assault, aggravated assault or battery, threatening/invasion of privacy, sexual abuse of a child, robbery, attempted manslaughter, illegal restraint, involuntary manslaughter, manslaughter, murder, sexual assault, rape, to hold someone at gunpoin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D-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erman general population over same years as cohort.  Population violence data supplied on request from German Criminal Statistics.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848" w:hRule="atLeast"/>
        </w:trPr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iksson, 200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41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021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sted Case Contro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ede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icide, manlaughter, assault, robbery, assaulting or threatening an officer, forcible confinement, rape, sexual enforcement and sexual us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D 7-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hort members who were not viole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3</w:t>
            </w:r>
          </w:p>
        </w:tc>
      </w:tr>
      <w:tr>
        <w:trPr>
          <w:trHeight w:val="848" w:hRule="atLeast"/>
        </w:trPr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bogen, 200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4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1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384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ngitudina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f-report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 and other psychoses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ixe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f-reported violence including using weapons in a fight, arson, forceable sex, substance-related violence, domestic violenc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M-I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munity sample with no mental disord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tional Institute on Alcohol Abuse and Alcoholism Alcohol Use-Disorder and Associated Disabilities Interview Schedule-DSM-IV-Vers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 (median)</w:t>
            </w:r>
          </w:p>
        </w:tc>
      </w:tr>
      <w:tr>
        <w:trPr>
          <w:trHeight w:val="848" w:hRule="atLeast"/>
        </w:trPr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zel, 200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4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03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427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ngitudina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ede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icide, Attempted Homicide, aggravated assault, robbery, illegal threats, intimidation, arson, any sexual crim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D 8-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 matched for birth year and gend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D 8-10 based diagnoses but excluding those with drug-induced psychose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3 for both genders</w:t>
            </w:r>
          </w:p>
        </w:tc>
      </w:tr>
      <w:tr>
        <w:trPr>
          <w:trHeight w:val="848" w:hRule="atLeast"/>
        </w:trPr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zel, 200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6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3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598</w:t>
            </w:r>
          </w:p>
        </w:tc>
        <w:tc>
          <w:tcPr>
            <w:tcW w:w="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ngitudina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ster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izophrenia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Femal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ede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icide, Attempted Homicide, aggravated assault, robbery, illegal threats, intimidation, arson, any sexual crim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D 8-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population matched for birth year and gend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ind w:left="-1800" w:right="-1774" w:hanging="0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4T09:22:00Z</dcterms:created>
  <dc:creator>seena</dc:creator>
  <dc:description/>
  <cp:keywords/>
  <dc:language>en-US</dc:language>
  <cp:lastModifiedBy>seena</cp:lastModifiedBy>
  <dcterms:modified xsi:type="dcterms:W3CDTF">2009-06-04T11:43:00Z</dcterms:modified>
  <cp:revision>3</cp:revision>
  <dc:subject/>
  <dc:title/>
</cp:coreProperties>
</file>